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92" w:type="dxa"/>
        <w:tblInd w:w="-290" w:type="dxa"/>
        <w:tblLook w:val="04A0" w:firstRow="1" w:lastRow="0" w:firstColumn="1" w:lastColumn="0" w:noHBand="0" w:noVBand="1"/>
      </w:tblPr>
      <w:tblGrid>
        <w:gridCol w:w="3035"/>
        <w:gridCol w:w="1296"/>
        <w:gridCol w:w="1296"/>
        <w:gridCol w:w="1296"/>
        <w:gridCol w:w="1296"/>
        <w:gridCol w:w="1296"/>
        <w:gridCol w:w="1296"/>
        <w:gridCol w:w="1296"/>
        <w:gridCol w:w="1285"/>
      </w:tblGrid>
      <w:tr w:rsidR="00EF7253" w:rsidRPr="00C05C41" w14:paraId="44956ABB" w14:textId="77777777" w:rsidTr="00DC6F82">
        <w:trPr>
          <w:trHeight w:val="340"/>
        </w:trPr>
        <w:tc>
          <w:tcPr>
            <w:tcW w:w="3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4DE74" w14:textId="77777777" w:rsidR="00EF7253" w:rsidRPr="00787BA0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</w:pPr>
            <w:bookmarkStart w:id="0" w:name="_GoBack"/>
            <w:bookmarkEnd w:id="0"/>
            <w:r w:rsidRPr="00787BA0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Metabolit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5786AECD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2m/s; 6m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ECE42F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2m/s; 6m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6EFAC69F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4m/s; 6m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2C304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4m/s; 6m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702030AA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4m/s; 12m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DD26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4m/s; 12m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48EBCA27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4m/s; 15mm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721B9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br/>
              <w:t>4m/s; 15mm</w:t>
            </w:r>
          </w:p>
        </w:tc>
      </w:tr>
      <w:tr w:rsidR="00EF7253" w:rsidRPr="00C05C41" w14:paraId="4A9584BF" w14:textId="77777777" w:rsidTr="00DC6F82">
        <w:trPr>
          <w:trHeight w:val="340"/>
        </w:trPr>
        <w:tc>
          <w:tcPr>
            <w:tcW w:w="13392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6E70" w14:textId="77777777" w:rsidR="00EF7253" w:rsidRPr="00C05C41" w:rsidRDefault="00EF7253" w:rsidP="003234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6276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</w:rPr>
              <w:t>Acids</w:t>
            </w:r>
          </w:p>
        </w:tc>
      </w:tr>
      <w:tr w:rsidR="00EF7253" w:rsidRPr="00C05C41" w14:paraId="7F8D091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BA708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638A57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EFA6E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9A2B1A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42F75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E4D5906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CFF07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B08872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F57EE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EF7253" w:rsidRPr="00C05C41" w14:paraId="204E1A33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3C4EC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etylaspartylglutam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C689D9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303D4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4D6A620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FBF64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64E27C9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9164D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B93801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64266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EF7253" w:rsidRPr="00C05C41" w14:paraId="5330165B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FD384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inoadip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472699C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A6CDA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63E9F3F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FE245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48353F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FBD54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97F1AB4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04767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EF7253" w:rsidRPr="00C05C41" w14:paraId="4BA4340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67606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minobutyr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7AC3A3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FF6A5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595D4C8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0E961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3D5F74A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CD5E7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A270138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69664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EF7253" w:rsidRPr="00C05C41" w14:paraId="64703994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C9EC5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313EE8A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31175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6B16982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955F3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D32E2F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F91EB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BADE433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84DDE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EF7253" w:rsidRPr="00C05C41" w14:paraId="2FD9EE1C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57714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utyr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46451B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60CFA" w14:textId="77777777" w:rsidR="00EF7253" w:rsidRPr="00C05C41" w:rsidRDefault="00EF7253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2BCA970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D06A0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0B41945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A2A2F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7116CE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4AC7C" w14:textId="77777777" w:rsidR="00EF7253" w:rsidRPr="00C05C41" w:rsidRDefault="00EF7253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EFB9A34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BBDBAD" w14:textId="3E245CC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44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oxyerythronic</w:t>
            </w:r>
            <w:proofErr w:type="spellEnd"/>
            <w:r w:rsidRPr="006544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0E73DF0" w14:textId="1408076D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3FDB9C" w14:textId="13119EDE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36D8A4B9" w14:textId="26085BF4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417C3" w14:textId="29BC670D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980636A" w14:textId="3BCA152C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72AF9A" w14:textId="529AFC58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3C77579" w14:textId="1ECFA120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F26438" w14:textId="1E650458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8B01873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DEE9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ucon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D57ED6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C5A1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5A23D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DBB0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9C15A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70D3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1C2F29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23FA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2995C09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6AB2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utar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00B39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55E3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2C926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9C0F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C6C1F5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A35C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BEDD47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D4D9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2750650" w14:textId="77777777" w:rsidTr="00DC6F82">
        <w:trPr>
          <w:trHeight w:val="403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BE414E" w14:textId="403B551E" w:rsidR="006544DF" w:rsidRPr="006544DF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44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droxydodecanedioic</w:t>
            </w:r>
            <w:proofErr w:type="spellEnd"/>
            <w:r w:rsidRPr="006544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FDC0E74" w14:textId="3F3D486C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2325B3" w14:textId="2D103FFC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76A0849" w14:textId="63737DD6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CC491" w14:textId="60AF6C08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F9DC5AB" w14:textId="44D06152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50689" w14:textId="09326EA5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5C8B8AC" w14:textId="6ECB59F9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15E8D" w14:textId="0A47A1D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5558CA4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B3A7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droxypyruv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6D016D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sym w:font="Symbol" w:char="0020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8335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DA7055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3FDC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AB466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7F2F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F0037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2702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1747A20C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14ED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act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39563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DF90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236D14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7DEA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F4525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72ED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9BDAB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2BA0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6BEE007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0515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le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DE670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3564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B0C5D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3AFB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798BFB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EDCB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6541A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464D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98E63E8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4076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lon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DED689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3399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54EE3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3427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58C52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B29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C44E9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8902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010CF4EB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BA95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xal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CBCB50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933B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C0F3F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BABA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2D4577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B71F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C05B2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7127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65B9C4D9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C94F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osphor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8CA1E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BE0C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C5A0AA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8826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8EED3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08F8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7003C9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125F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1F9C7E0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1B67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icolin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C82A45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769A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ACD39F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5436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C66656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D351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FA022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078F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8D03D4D" w14:textId="77777777" w:rsidTr="00DC6F82">
        <w:trPr>
          <w:trHeight w:val="360"/>
        </w:trPr>
        <w:tc>
          <w:tcPr>
            <w:tcW w:w="3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DF0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ipecol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D69FFC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5798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9936DB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5824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AC4252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167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A11113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6A4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182FC5B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BD7E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yrrole-2-carboxyl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615960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9425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E3CFF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EED7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1D8857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4BF2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1A7343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AAFB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</w:tr>
      <w:tr w:rsidR="006544DF" w:rsidRPr="00C05C41" w14:paraId="072FF45D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80DD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ccin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D7E8B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6A43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1D7C57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FA2D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BD659C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E50E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6B2773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3ABB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20EE5A48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E359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erephthal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1A458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A594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070082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4C64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D66BDE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F0EE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03B3CD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9A8D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201F44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A356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reon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9AF819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A66B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313B93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6914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4EF75F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DF25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D9659A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B47E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1567AA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8246B1" w14:textId="2264DCB3" w:rsidR="006544DF" w:rsidRPr="006544DF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44DF">
              <w:rPr>
                <w:rFonts w:cs="Arial"/>
                <w:b/>
                <w:color w:val="222222"/>
                <w:sz w:val="20"/>
                <w:szCs w:val="20"/>
                <w:shd w:val="clear" w:color="auto" w:fill="FFFFFF"/>
              </w:rPr>
              <w:lastRenderedPageBreak/>
              <w:t>Tricarballylic</w:t>
            </w:r>
            <w:proofErr w:type="spellEnd"/>
            <w:r w:rsidRPr="006544DF">
              <w:rPr>
                <w:rStyle w:val="CommentReference"/>
              </w:rPr>
              <w:t xml:space="preserve"> </w:t>
            </w:r>
            <w:r w:rsidRPr="006544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08DE9832" w14:textId="127387B6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169DD" w14:textId="752A0BEF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5C729DD" w14:textId="6918C03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9DD04F" w14:textId="7592E980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54D5C6A" w14:textId="2014C671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F0FB2" w14:textId="580DA91A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F69FA8E" w14:textId="1F1D324C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DD9BA" w14:textId="3E1F5E02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17EDD69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6458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er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BA71DA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A151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7809D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D776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77BB55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99B1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F0515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D847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0946B471" w14:textId="77777777" w:rsidTr="00DC6F82">
        <w:trPr>
          <w:trHeight w:val="360"/>
        </w:trPr>
        <w:tc>
          <w:tcPr>
            <w:tcW w:w="133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0D060" w14:textId="77777777" w:rsidR="006544DF" w:rsidRPr="00787BA0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7BA0">
              <w:rPr>
                <w:rFonts w:ascii="Calibri" w:eastAsia="Times New Roman" w:hAnsi="Calibri" w:cs="Times New Roman"/>
                <w:b/>
                <w:bCs/>
                <w:color w:val="000000"/>
              </w:rPr>
              <w:t>Alcoh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</w:tr>
      <w:tr w:rsidR="006544DF" w:rsidRPr="00C05C41" w14:paraId="329129EC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B89F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abit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8F82A9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77BE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FA9805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E977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8F5EA6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F3FE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8B32E6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7E2B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584DFA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E293B0" w14:textId="365B45C9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544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utan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948B395" w14:textId="6691086F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1E43A7" w14:textId="64FD710D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2516467F" w14:textId="69E6DAAF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B2E1B" w14:textId="5860590B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644B5F2" w14:textId="0344E34D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04F395" w14:textId="04D0AE75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A017FE8" w14:textId="54C17BCC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4CCE2" w14:textId="1DB721E9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B8743B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2196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rythrito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964A8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523E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2E79F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9723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6F630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6C7A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4962FC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3C48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D4CCD4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14F6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710AB7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DD34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CEF6B1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B32F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0EBB4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4015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2533D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1830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B596E8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B206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nnit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C7484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C36A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939E90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E9AF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7D0B7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DC48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CDA136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79A5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023A1C4D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DFE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yoinosito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265C0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4851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922DB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0194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0665D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D2FD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A1ED7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F4F8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27609F4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C62E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pyl alcoh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54C1DB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C59A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A8FD8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304A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8A6BD1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9C5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C8505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DCD3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CE1DAE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882D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ibito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56FA07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AB39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679247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9326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48FDB1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5896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405122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644F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19300E5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6C75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reito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698FF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50E9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CE57A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4972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26862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9D1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397B50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7855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6DF52F79" w14:textId="77777777" w:rsidTr="00DC6F82">
        <w:trPr>
          <w:trHeight w:val="360"/>
        </w:trPr>
        <w:tc>
          <w:tcPr>
            <w:tcW w:w="133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2422" w14:textId="77777777" w:rsidR="006544DF" w:rsidRPr="00787BA0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7BA0">
              <w:rPr>
                <w:rFonts w:ascii="Calibri" w:eastAsia="Times New Roman" w:hAnsi="Calibri" w:cs="Times New Roman"/>
                <w:b/>
                <w:bCs/>
                <w:color w:val="000000"/>
              </w:rPr>
              <w:t>Amino Acids and Derivatives</w:t>
            </w:r>
          </w:p>
        </w:tc>
      </w:tr>
      <w:tr w:rsidR="006544DF" w:rsidRPr="00C05C41" w14:paraId="44D8D625" w14:textId="77777777" w:rsidTr="00DC6F82">
        <w:trPr>
          <w:trHeight w:val="360"/>
        </w:trPr>
        <w:tc>
          <w:tcPr>
            <w:tcW w:w="3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B305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etyllysine</w:t>
            </w:r>
            <w:proofErr w:type="spellEnd"/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EB3FE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FF60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8D8A4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DF68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3E71F6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CE9D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893D01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4082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61E05EA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C227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etyltyros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9E2B43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9DB9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DAB9E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B932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3E9727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958F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378AE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85AB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F8B5B1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5A23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6BD31B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9C8A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03499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A218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D5540C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34BD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A060D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1440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429989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1808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61D983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5142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8C3E3E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B01C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750794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A4D6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8908E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6F8F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3AB82119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F743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3A9D43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E4BD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EF7FF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D2E4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0B523D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C1AC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70D6A2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DB2F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48B4B3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A94B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ystathion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088527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0E0E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5185F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D327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DD5E1F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B69D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277F1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2B0F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5AB3E159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08CB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yste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1B404C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72EA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4350AD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DD2F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BC3270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DBE9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46835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9BFE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53E4C2F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0AC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utam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7EEF9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9A33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AB7FD8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6F26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0D12C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66E8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1C06A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79F3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587031A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AB5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913D70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D25E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12BF4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16D9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F15654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926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62F7C5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115D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67F8D94A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D84E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4502BF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4913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433613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649F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1F126C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A9A0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3A30B2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FBB7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79C1E70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4EA2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omocyste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7871D0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166F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88E2C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0071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4CBE1C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2726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0AC53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C778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50CA9F7B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9F7B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Isoleuc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530725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FEF3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A8E8E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A8F6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5C147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A265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ECF2D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C7D2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46422497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508C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13D8A2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9392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418DB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6808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DD3C6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2ACA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868B4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9684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B4723F1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2828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D7694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EFE5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sym w:font="Symbol" w:char="0020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0A0543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C223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4A710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EDE7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209CC5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1975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F19333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AB7C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A853D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501B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73FED0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5D33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3456A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DC3B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7A75B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38BD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19726758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F8D7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rval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972F40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9B78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sym w:font="Symbol" w:char="0020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1D23B8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1F46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499E6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FD6B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EC6AB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6D8A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373D560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36B4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67EB4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A8E4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9F171E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B1CD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57DEB8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14CD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4ADDA2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6E24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2371BF59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D88F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10C0AF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DE8D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AA800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DA8E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744F65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B345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037AB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7B68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7242C60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6783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FDFF3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4ADC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7FBB27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A4CC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606E6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8EFF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99A7B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34BE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4AFC3379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341A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yroglutam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EB429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5A1C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EFBEE6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5346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6E8A84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CFA4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96B002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21AD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</w:tr>
      <w:tr w:rsidR="006544DF" w:rsidRPr="00C05C41" w14:paraId="2FB8B680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F777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rcos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BA7915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E658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0ADAF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F228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15C64F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B36D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D93DCC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89B4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607B8B0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E149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4A867E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7DA1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166B33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73A4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68366B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8923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DDF4A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EF4F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5D14A3F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50A6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ccinylaceto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0AE1DA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3E3D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38589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C710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77F16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4E58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B96D94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9E28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6BA2B0A8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43BA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D0B96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662F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1EE710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2B2D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44D7A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0DAF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FACCDE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52E0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7B5BA7B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0042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D8B63C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03B9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7BB9D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57C1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7C587E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B2F5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54CE1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310E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0FC5683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DDA6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DEFB41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CFC6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CB9C5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878E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845AC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BDBD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04E770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8A41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8692B95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F83C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BBF5F3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53C1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CE25B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A2A6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89CFE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93E3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D3818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D7D9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1F0CF2D" w14:textId="77777777" w:rsidTr="00DC6F82">
        <w:trPr>
          <w:trHeight w:val="360"/>
        </w:trPr>
        <w:tc>
          <w:tcPr>
            <w:tcW w:w="133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9BF68" w14:textId="77777777" w:rsidR="006544DF" w:rsidRPr="00787BA0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7BA0">
              <w:rPr>
                <w:rFonts w:ascii="Calibri" w:eastAsia="Times New Roman" w:hAnsi="Calibri" w:cs="Times New Roman"/>
                <w:b/>
                <w:bCs/>
                <w:color w:val="000000"/>
              </w:rPr>
              <w:t>Fatty Acids</w:t>
            </w:r>
          </w:p>
        </w:tc>
      </w:tr>
      <w:tr w:rsidR="006544DF" w:rsidRPr="00C05C41" w14:paraId="679449B1" w14:textId="77777777" w:rsidTr="00DC6F82">
        <w:trPr>
          <w:trHeight w:val="360"/>
        </w:trPr>
        <w:tc>
          <w:tcPr>
            <w:tcW w:w="3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8B56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noelaidic</w:t>
            </w:r>
            <w:proofErr w:type="spellEnd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66347B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4277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2A686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41A6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DA592D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04A5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315AA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E969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744FAD6A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BEA8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le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5C1757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34A9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410605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C9DE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D529EE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5F02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9FB273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D40E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A6E605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CB0F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DEF94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E266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EE4495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D3A4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10D8A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4875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D8D41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C8A9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211DB019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3E8B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ear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4B383E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8237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D4567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5870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198D5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09AE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95438C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343D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202F2C9E" w14:textId="77777777" w:rsidTr="00DC6F82">
        <w:trPr>
          <w:trHeight w:val="360"/>
        </w:trPr>
        <w:tc>
          <w:tcPr>
            <w:tcW w:w="133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7CA3" w14:textId="77777777" w:rsidR="006544DF" w:rsidRPr="00787BA0" w:rsidRDefault="006544DF" w:rsidP="0032343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87BA0">
              <w:rPr>
                <w:rFonts w:ascii="Calibri" w:eastAsia="Times New Roman" w:hAnsi="Calibri" w:cs="Times New Roman"/>
                <w:b/>
                <w:bCs/>
                <w:color w:val="000000"/>
              </w:rPr>
              <w:t>Sugars</w:t>
            </w:r>
          </w:p>
        </w:tc>
      </w:tr>
      <w:tr w:rsidR="006544DF" w:rsidRPr="00C05C41" w14:paraId="3F603922" w14:textId="77777777" w:rsidTr="00DC6F82">
        <w:trPr>
          <w:trHeight w:val="360"/>
        </w:trPr>
        <w:tc>
          <w:tcPr>
            <w:tcW w:w="303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F741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A5E6F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A12D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1D22AD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20E1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DA4351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69DC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2FF26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4013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2E07710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C9B2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58094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966F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E9F56E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6124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88A56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F532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6642C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DBCC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16DAEA5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466F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Erythro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2E2C5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85BC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794B38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8601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4A491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2B3D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196F8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8A91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34F8FEA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CB41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74CD4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5477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C2513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169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19DC3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16A9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103096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DB46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74617CA3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0E77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0CB8EF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7E34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71632D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A4AF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0A90D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2666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6FFA4B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F8AE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1F78139A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7718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1CBFD4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0321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D4F212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8C6B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AC2EA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5894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3F0BB9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881C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70B05321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4C00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lt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197B88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E6FF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76AA35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9DC9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602A0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351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D598D3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A88D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C8FEBEA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20D9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nnobio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D7FB28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0644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F44722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B308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6E0C0D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3F61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14AA5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7D19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4608FEA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A3EF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92F254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53B6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B4C3E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B199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2A20FB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2F45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9A3B0C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1849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72A8CB8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D5BE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"/>
              </w:rPr>
              <w:t>Methylglucosid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5B789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E4A9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F067D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D371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C6605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AC94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B8F3F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56ED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A9706E7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53B6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ib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4A56A2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59AB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6CCB0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4902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50AD0C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84D5E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2BCD84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2006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C76508F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0937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edoheptulo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E5674B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sym w:font="Symbol" w:char="0020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7FED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8996F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249E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48A865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002B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584AA7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BEFA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9E70E08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D44D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orb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C4672C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DF62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DC87F3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6684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9A73B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4D3E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51D16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C4F9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5CC73B1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2142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agato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09B444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72F2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F909F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F386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32440D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8DF3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F6EEC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441C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83A99E1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F259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uranos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BD1047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52C6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7A68B0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1145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4E6247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1174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6B623C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688C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684471C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E272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A1CC6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B6A3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2961E3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0F46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97DBD0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9C80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30B928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0302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2CDB4000" w14:textId="77777777" w:rsidTr="00DC6F82">
        <w:trPr>
          <w:trHeight w:val="360"/>
        </w:trPr>
        <w:tc>
          <w:tcPr>
            <w:tcW w:w="1339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ECEAB" w14:textId="77777777" w:rsidR="006544DF" w:rsidRPr="00787BA0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87BA0">
              <w:rPr>
                <w:rFonts w:ascii="Calibri" w:eastAsia="Times New Roman" w:hAnsi="Calibri" w:cs="Times New Roman"/>
                <w:b/>
                <w:bCs/>
                <w:color w:val="000000"/>
              </w:rPr>
              <w:t>Other</w:t>
            </w:r>
          </w:p>
        </w:tc>
      </w:tr>
      <w:tr w:rsidR="006544DF" w:rsidRPr="00C05C41" w14:paraId="21E09A2F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CCE9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etaldehyd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35DDAE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3D9A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2E1168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9605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614DF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888D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A796D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1DEE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697D6ED3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7D03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54CCC3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23C54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115C2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809E5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7080F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0576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F6C65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2E37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1591D3D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DB90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utana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8DFD19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7EFA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31F88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7BCC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6B26D5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8B7C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4E721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ADD8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0A045AB4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7ED3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daver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1D42D3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7C02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6F4110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D35F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34C466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6D3FD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6F453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F1138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3A44B10B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8583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4FC67D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81EE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836A3E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A341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ED8DD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7DE4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9C6395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243ED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3BF953C5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8B395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can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81E4B0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FF9D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48FB75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889F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350FBD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ACC77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E2A4D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452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52314AFF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F7B8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ormamid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03483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5E263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3FAAE3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AE51B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33DDD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2D20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0CF712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53B5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6544DF" w:rsidRPr="00C05C41" w14:paraId="63FEE02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6F7CC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42D1AD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A5EE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8C78662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B1580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1F4964E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72121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0FEACF4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DEECB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544DF" w:rsidRPr="00C05C41" w14:paraId="779D511B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9FC21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exa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7A4E2A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5625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46BAA6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63F97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0724079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039C6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1553646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FF0F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</w:tr>
      <w:tr w:rsidR="006544DF" w:rsidRPr="00C05C41" w14:paraId="23773A8D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D7D48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Homolanthion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6FC1263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A5AFF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61CC5F" w14:textId="77777777" w:rsidR="006544DF" w:rsidRPr="00C05C41" w:rsidRDefault="006544DF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A02EC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E7EEA3A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CB2C0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4923702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51799" w14:textId="77777777" w:rsidR="006544DF" w:rsidRPr="00C05C41" w:rsidRDefault="006544DF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59B27C9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63B9D7" w14:textId="126C2CEF" w:rsidR="00DC6F82" w:rsidRPr="00DC6F82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C6F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ydroxyphenethylam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54DD66CA" w14:textId="5B04943B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D2C9F" w14:textId="59B7793E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065B66B" w14:textId="6EB3293F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3D481" w14:textId="6A423B0A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8CC2417" w14:textId="09DFD0DE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16E48" w14:textId="6A5C8D24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8409799" w14:textId="7B9F9CA1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4A172" w14:textId="3548C4AD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79A798D4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32DF66" w14:textId="583B5E35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C6F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dole-3-acetamid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8B14943" w14:textId="7899F656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456E5" w14:textId="458C2E56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2967AF1" w14:textId="2DDA8511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F72AAC" w14:textId="332F9F43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722CC805" w14:textId="44FDAF1F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026938" w14:textId="533413AC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668B577E" w14:textId="0FE39E68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A867ED" w14:textId="2A40A4FE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70E5C10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DF144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ED8077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6290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3FC1AF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64ADE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0A2D687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CD580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67953F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5749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0E6867FD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C22E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iacinamid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D43080C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8AD4B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F3CF6A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04249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08BB287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CADDF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B73321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16123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6F99F85C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A1A84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leamid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883057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35325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898E9B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093D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2A3AC05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AEF4A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A8AE1EC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9E4C4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7586829F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9D45E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ntothen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B4BFD6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05C99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E5D0F15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866A0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A260BB4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BAA5D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EE3B7E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31E84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08C77659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DF157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cti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D307FE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6BC7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F9835DC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7079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ECB47C9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D9D44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ED74333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9BAF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032CDA1A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3E05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lylglyc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0914ECF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90455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078265E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4C241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07D3D36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2155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81A54F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A932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60D9F920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7C62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pan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73899B0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CBA2C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32EFD8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11230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5E395BA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3ECB2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6CC2043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E7BA2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392CED50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DCF5D" w14:textId="3BE2360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C6F8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panethiol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048F3A2" w14:textId="703F8C3F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B76751" w14:textId="50F447B2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1C03639F" w14:textId="466F466A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19265" w14:textId="35ED26AD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229F90B" w14:textId="65F1905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3F85B" w14:textId="7F3B3D1B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</w:tcPr>
          <w:p w14:paraId="4D9BA156" w14:textId="1EA43D68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8937C2" w14:textId="1DD4775B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5100CC20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72375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ur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F58096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CD22F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CC85043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BBF2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CA035F1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2608D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27EE0C1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13CA8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3A35AA00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3D253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5C886C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85FB5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5AC78B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F2B9D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959160E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DFD8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B2B2342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460E4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64D8E18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AB863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yrimid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4061D1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55D14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B008D0E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FFBD3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DC87CC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27526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F651D0D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86B4B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46A7EEFE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1DF1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yruvic aci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E8AC1B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F628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6146D6E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6BCE6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5799646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6E9A6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6BE66A3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4532E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1863177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8539A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uinol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FFBFFCF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158E7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00C724E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9F2C1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F32967A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3A14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60F34A0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2C66C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4ED213A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72DC8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ibonolacto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8F4226E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A875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12069D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8648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2861EBB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5DDE7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F2EA508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E1400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0A2DA184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8A45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ioure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9D6748E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22D4C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CD0A1E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057A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B8FDD71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EF305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92DDEC9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881F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DC6F82" w:rsidRPr="00C05C41" w14:paraId="16828A72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09D1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riethylamin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77747A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3C7E0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A17B4CA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F901C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C85D22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9CED2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47036AA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DF2A5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</w:tr>
      <w:tr w:rsidR="00DC6F82" w:rsidRPr="00C05C41" w14:paraId="7D337BE7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5FD79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D9DE6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6E2C5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EA6A457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B725A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5EAAE1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E5ED0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818530A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67BAE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D"/>
            </w:r>
          </w:p>
        </w:tc>
      </w:tr>
      <w:tr w:rsidR="00DC6F82" w:rsidRPr="00C05C41" w14:paraId="0DF76156" w14:textId="77777777" w:rsidTr="00DC6F82">
        <w:trPr>
          <w:trHeight w:val="360"/>
        </w:trPr>
        <w:tc>
          <w:tcPr>
            <w:tcW w:w="3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547E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043391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0E8BD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E1D70E7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12A61" w14:textId="77777777" w:rsidR="00DC6F82" w:rsidRPr="00C05C41" w:rsidRDefault="00DC6F82" w:rsidP="00323438">
            <w:pPr>
              <w:jc w:val="center"/>
              <w:rPr>
                <w:rFonts w:ascii="Symbol" w:eastAsia="Times New Roman" w:hAnsi="Symbol" w:cs="Times New Roman"/>
                <w:b/>
                <w:bCs/>
                <w:color w:val="000000"/>
              </w:rPr>
            </w:pPr>
            <w:r w:rsidRPr="00C05C41">
              <w:rPr>
                <w:rFonts w:ascii="Symbol" w:eastAsia="Times New Roman" w:hAnsi="Symbol" w:cs="Times New Roman"/>
                <w:b/>
                <w:bCs/>
                <w:color w:val="000000"/>
              </w:rPr>
              <w:sym w:font="Symbol" w:char="00AF"/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843AAA0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5785F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17897D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243FF" w14:textId="77777777" w:rsidR="00DC6F82" w:rsidRPr="00C05C41" w:rsidRDefault="00DC6F82" w:rsidP="0032343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C4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</w:tbl>
    <w:p w14:paraId="665DCF98" w14:textId="77777777" w:rsidR="00FD0129" w:rsidRDefault="003520A4"/>
    <w:sectPr w:rsidR="00FD0129" w:rsidSect="00EF72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253"/>
    <w:rsid w:val="00070A9B"/>
    <w:rsid w:val="00181D99"/>
    <w:rsid w:val="001E2483"/>
    <w:rsid w:val="002307E9"/>
    <w:rsid w:val="0025185A"/>
    <w:rsid w:val="003235FB"/>
    <w:rsid w:val="003520A4"/>
    <w:rsid w:val="00361E57"/>
    <w:rsid w:val="0036455E"/>
    <w:rsid w:val="004B0449"/>
    <w:rsid w:val="004B724D"/>
    <w:rsid w:val="004D0FB3"/>
    <w:rsid w:val="00516AFF"/>
    <w:rsid w:val="005207E7"/>
    <w:rsid w:val="00622247"/>
    <w:rsid w:val="00650024"/>
    <w:rsid w:val="006544DF"/>
    <w:rsid w:val="00690663"/>
    <w:rsid w:val="006D65CE"/>
    <w:rsid w:val="00704940"/>
    <w:rsid w:val="0072245C"/>
    <w:rsid w:val="00726E96"/>
    <w:rsid w:val="00792593"/>
    <w:rsid w:val="007A6016"/>
    <w:rsid w:val="007B5E73"/>
    <w:rsid w:val="007C38B8"/>
    <w:rsid w:val="007C4296"/>
    <w:rsid w:val="0080253B"/>
    <w:rsid w:val="00816AF2"/>
    <w:rsid w:val="00856CEE"/>
    <w:rsid w:val="00881CD6"/>
    <w:rsid w:val="008834A1"/>
    <w:rsid w:val="008F7EDD"/>
    <w:rsid w:val="0095343C"/>
    <w:rsid w:val="00960072"/>
    <w:rsid w:val="00993A0B"/>
    <w:rsid w:val="00A66B4B"/>
    <w:rsid w:val="00A77627"/>
    <w:rsid w:val="00AC094A"/>
    <w:rsid w:val="00AE4186"/>
    <w:rsid w:val="00B6091F"/>
    <w:rsid w:val="00C55634"/>
    <w:rsid w:val="00C6346C"/>
    <w:rsid w:val="00C845C3"/>
    <w:rsid w:val="00CF0D5C"/>
    <w:rsid w:val="00CF1623"/>
    <w:rsid w:val="00D16A45"/>
    <w:rsid w:val="00D71DBA"/>
    <w:rsid w:val="00D768FB"/>
    <w:rsid w:val="00DA5043"/>
    <w:rsid w:val="00DB5076"/>
    <w:rsid w:val="00DC6F82"/>
    <w:rsid w:val="00DF3FD3"/>
    <w:rsid w:val="00E5044A"/>
    <w:rsid w:val="00E724F1"/>
    <w:rsid w:val="00EF7253"/>
    <w:rsid w:val="00F36B01"/>
    <w:rsid w:val="00F67DA3"/>
    <w:rsid w:val="00FB4BB9"/>
    <w:rsid w:val="00FB7925"/>
    <w:rsid w:val="00FC3D81"/>
    <w:rsid w:val="00FD48B5"/>
    <w:rsid w:val="00FF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EE5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2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5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7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2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2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2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508</Words>
  <Characters>2901</Characters>
  <Application>Microsoft Office Word</Application>
  <DocSecurity>0</DocSecurity>
  <Lines>24</Lines>
  <Paragraphs>6</Paragraphs>
  <ScaleCrop>false</ScaleCrop>
  <Company>University of Georgia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aker</dc:creator>
  <cp:keywords/>
  <dc:description/>
  <cp:lastModifiedBy>Emily Wyatt Baker</cp:lastModifiedBy>
  <cp:revision>4</cp:revision>
  <dcterms:created xsi:type="dcterms:W3CDTF">2017-09-03T20:16:00Z</dcterms:created>
  <dcterms:modified xsi:type="dcterms:W3CDTF">2017-09-06T13:09:00Z</dcterms:modified>
</cp:coreProperties>
</file>